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2</w:t>
      </w:r>
      <w:r>
        <w:rPr>
          <w:szCs w:val="21"/>
        </w:rPr>
        <w:t xml:space="preserve">. </w:t>
      </w:r>
      <w:r>
        <w:rPr>
          <w:kern w:val="0"/>
          <w:szCs w:val="21"/>
        </w:rPr>
        <w:t xml:space="preserve">Salt-Repressed EIN3/EIL1-Dependent (SRED) Genes (14). </w:t>
      </w:r>
    </w:p>
    <w:tbl>
      <w:tblPr>
        <w:tblW w:w="884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001"/>
        <w:gridCol w:w="1001"/>
        <w:gridCol w:w="1001"/>
        <w:gridCol w:w="4562"/>
      </w:tblGrid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u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-0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in3eil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IN3ox</w:t>
            </w:r>
          </w:p>
        </w:tc>
        <w:tc>
          <w:tcPr>
            <w:tcW w:w="4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ransport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Cs w:val="22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4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3245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.3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1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3.34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trate transporter 1.5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2581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.96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05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5.91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noplast intrinsic protein 4;1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2G4814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23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8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2.78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mbryo sac development arrest 4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5398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1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9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29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ifunctional inhibitor/lipid-transfer </w:t>
            </w:r>
          </w:p>
        </w:tc>
      </w:tr>
      <w:tr>
        <w:trPr>
          <w:trHeight w:val="300" w:hRule="atLeast"/>
        </w:trPr>
        <w:tc>
          <w:tcPr>
            <w:tcW w:w="227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tabolic proces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Cs w:val="22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6204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8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17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.81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loacid dehalogenase-like hydrolase protein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6628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17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3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25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DP-D-mannose 4,6-dehydratase 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5753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31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9.96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xyloglucan endotransglucosylase/hydrolase 12 </w:t>
            </w:r>
          </w:p>
        </w:tc>
      </w:tr>
      <w:tr>
        <w:trPr>
          <w:trHeight w:val="300" w:hRule="atLeast"/>
        </w:trPr>
        <w:tc>
          <w:tcPr>
            <w:tcW w:w="227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efense respon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Cs w:val="22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6366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01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29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59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kern w:val="0"/>
                <w:szCs w:val="22"/>
              </w:rPr>
            </w:pPr>
            <w:r>
              <w:rPr>
                <w:rFonts w:cs="Calibri" w:ascii="Calibri" w:hAnsi="Calibri"/>
                <w:kern w:val="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7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ell wall organizati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Cs w:val="22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0496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50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15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9.01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nt invertase/pectin methylesterase inhibitor s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3519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0.28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3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4.84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line-rich extensin-like protein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thers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/>
                <w:b/>
                <w:bCs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kern w:val="0"/>
                <w:szCs w:val="22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1G0175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08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9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57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 depolymerizing factor 11 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3G5477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15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44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33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-binding protein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4G2579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05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12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65 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 superfamily protein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5G0550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1.90 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26 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7.45 </w:t>
            </w:r>
          </w:p>
        </w:tc>
        <w:tc>
          <w:tcPr>
            <w:tcW w:w="4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ensin family protein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2:52:00Z</dcterms:created>
  <dc:creator>lizhhai</dc:creator>
  <dc:description/>
  <dc:language>en-US</dc:language>
  <cp:lastModifiedBy>lizhhai</cp:lastModifiedBy>
  <dcterms:modified xsi:type="dcterms:W3CDTF">2014-07-18T02:52:00Z</dcterms:modified>
  <cp:revision>1</cp:revision>
  <dc:subject/>
  <dc:title/>
</cp:coreProperties>
</file>